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380"/>
        <w:gridCol w:w="681"/>
        <w:gridCol w:w="814"/>
        <w:gridCol w:w="681"/>
        <w:gridCol w:w="1033"/>
        <w:gridCol w:w="1033"/>
      </w:tblGrid>
      <w:tr w:rsidR="00C671C7" w:rsidRPr="00C671C7" w:rsidTr="00C671C7">
        <w:trPr>
          <w:trHeight w:val="600"/>
        </w:trPr>
        <w:tc>
          <w:tcPr>
            <w:tcW w:w="7475" w:type="dxa"/>
            <w:vMerge w:val="restart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Name</w:t>
            </w:r>
          </w:p>
        </w:tc>
        <w:tc>
          <w:tcPr>
            <w:tcW w:w="684" w:type="dxa"/>
            <w:vMerge w:val="restart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APC, based on A</w:t>
            </w:r>
            <w:bookmarkStart w:id="0" w:name="_GoBack"/>
            <w:bookmarkEnd w:id="0"/>
            <w:r w:rsidRPr="00C671C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871" w:type="dxa"/>
            <w:vMerge w:val="restart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APC, based on parSNP</w:t>
            </w:r>
          </w:p>
        </w:tc>
        <w:tc>
          <w:tcPr>
            <w:tcW w:w="684" w:type="dxa"/>
            <w:vMerge w:val="restart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APC, based on kSNP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HierBAPS,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HierBAPS,</w:t>
            </w:r>
          </w:p>
        </w:tc>
      </w:tr>
      <w:tr w:rsidR="00C671C7" w:rsidRPr="00C671C7" w:rsidTr="00C671C7">
        <w:trPr>
          <w:trHeight w:val="615"/>
        </w:trPr>
        <w:tc>
          <w:tcPr>
            <w:tcW w:w="7475" w:type="dxa"/>
            <w:vMerge/>
            <w:hideMark/>
          </w:tcPr>
          <w:p w:rsidR="00C671C7" w:rsidRPr="00C671C7" w:rsidRDefault="00C671C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84" w:type="dxa"/>
            <w:vMerge/>
            <w:hideMark/>
          </w:tcPr>
          <w:p w:rsidR="00C671C7" w:rsidRPr="00C671C7" w:rsidRDefault="00C671C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71" w:type="dxa"/>
            <w:vMerge/>
            <w:hideMark/>
          </w:tcPr>
          <w:p w:rsidR="00C671C7" w:rsidRPr="00C671C7" w:rsidRDefault="00C671C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84" w:type="dxa"/>
            <w:vMerge/>
            <w:hideMark/>
          </w:tcPr>
          <w:p w:rsidR="00C671C7" w:rsidRPr="00C671C7" w:rsidRDefault="00C671C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Clustering 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Clustering 2</w:t>
            </w:r>
          </w:p>
        </w:tc>
      </w:tr>
      <w:tr w:rsidR="00C671C7" w:rsidRPr="00C671C7" w:rsidTr="00C671C7">
        <w:trPr>
          <w:trHeight w:val="49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06T0001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08T0008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08T0010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08T0013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08T0014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08T0070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08T0072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08T0073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08T0075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09T0045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09T0046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09T0048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09T0049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09T0052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09T0053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09T0059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09T0062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09T0064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09T0074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09T0077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09T0078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09T0081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09T0105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lastRenderedPageBreak/>
              <w:t xml:space="preserve">09T0108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09T0109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09T0115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09T0116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09T0146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09T0161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09T0163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09T0165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09T0166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09T0167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09T0169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09T0170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09T0171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09T0179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0T0014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0T0125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0T0131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0T0134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0T0142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0T0168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0T0189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0T0191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0T0193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0T0195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1T0023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1T0041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1T0126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1T0305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lastRenderedPageBreak/>
              <w:t xml:space="preserve">11T0309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1T0311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1T0315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1T0316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1T0319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1T0323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1T0329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1T0331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2T0002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2T0011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2T0017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2T0020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2T0021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2T0022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2T0023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2T0041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2T0044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2T0048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2T0050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2T0052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2T0053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2T0055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2T0057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2T0058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2T0059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2T0061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2T0062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3T0003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lastRenderedPageBreak/>
              <w:t xml:space="preserve">13T0009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3T0018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3T0019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3T0020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3T0021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3T0036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3T0040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3T0041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3T0054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3T0060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3T0063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3T0064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3T0082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3T0110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3T0117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3T0166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4T0003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4T0008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4T0026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4T0046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4T0051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4T0053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4T0054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4T0055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4T0067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4T0068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4T0097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4T0098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lastRenderedPageBreak/>
              <w:t xml:space="preserve">14T0102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4T0103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4T0104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4T0105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4T0106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4T0107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4T0108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4T0114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4T0115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4T0122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4T0177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4T0178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4T0182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4T0224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4T0232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4T0233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4T0234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4T0236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5T0001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5T0003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5T0016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5T0031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5T0085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5T0086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5T0194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5T0757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5T0759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5T0760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lastRenderedPageBreak/>
              <w:t xml:space="preserve">15T0767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6T0004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6T0024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6T0025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6T0026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6T1309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7T00737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7T0720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7T1131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7T1184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7T1201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7T1202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7T1429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7T1430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7T1431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7T1441-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C671C7" w:rsidRPr="00C671C7" w:rsidTr="00C671C7">
        <w:trPr>
          <w:trHeight w:val="3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 xml:space="preserve">17T1542 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671C7" w:rsidRPr="00C671C7" w:rsidTr="00C671C7">
        <w:trPr>
          <w:trHeight w:val="6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NC_009749_Francisella_tularensis_holarctica_FTNF002-00_CladeB6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671C7" w:rsidRPr="00C671C7" w:rsidTr="00C671C7">
        <w:trPr>
          <w:trHeight w:val="6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NC_017463_Francisella_tularensis_holarctica_OSU18_cladeB4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  <w:tr w:rsidR="00C671C7" w:rsidRPr="00C671C7" w:rsidTr="00C671C7">
        <w:trPr>
          <w:trHeight w:val="615"/>
        </w:trPr>
        <w:tc>
          <w:tcPr>
            <w:tcW w:w="7475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NC_019551_Francisella_tularensis_holarctica_FSC200_cladeB12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71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684" w:type="dxa"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C671C7" w:rsidRPr="00C671C7" w:rsidRDefault="00C671C7" w:rsidP="00C671C7">
            <w:pPr>
              <w:rPr>
                <w:rFonts w:ascii="Arial" w:hAnsi="Arial" w:cs="Arial"/>
                <w:sz w:val="24"/>
                <w:szCs w:val="24"/>
              </w:rPr>
            </w:pPr>
            <w:r w:rsidRPr="00C671C7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</w:tbl>
    <w:p w:rsidR="00933E77" w:rsidRPr="00C671C7" w:rsidRDefault="00933E77">
      <w:pPr>
        <w:rPr>
          <w:rFonts w:ascii="Arial" w:hAnsi="Arial" w:cs="Arial"/>
          <w:sz w:val="24"/>
          <w:szCs w:val="24"/>
        </w:rPr>
      </w:pPr>
    </w:p>
    <w:sectPr w:rsidR="00933E77" w:rsidRPr="00C671C7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A2NjAyMTExMzIwtzRX0lEKTi0uzszPAykwqgUAb2RoyiwAAAA="/>
  </w:docVars>
  <w:rsids>
    <w:rsidRoot w:val="0060202B"/>
    <w:rsid w:val="00252746"/>
    <w:rsid w:val="005A108E"/>
    <w:rsid w:val="0060202B"/>
    <w:rsid w:val="008E6615"/>
    <w:rsid w:val="00933E77"/>
    <w:rsid w:val="00C671C7"/>
    <w:rsid w:val="00FF4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0202B"/>
    <w:pPr>
      <w:spacing w:after="160" w:line="259" w:lineRule="auto"/>
    </w:p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0202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60202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60202B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60202B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styleId="Hyperlink">
    <w:name w:val="Hyperlink"/>
    <w:basedOn w:val="Absatz-Standardschriftart"/>
    <w:uiPriority w:val="99"/>
    <w:semiHidden/>
    <w:unhideWhenUsed/>
    <w:rsid w:val="00C671C7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C671C7"/>
    <w:rPr>
      <w:color w:val="800080"/>
      <w:u w:val="single"/>
    </w:rPr>
  </w:style>
  <w:style w:type="paragraph" w:customStyle="1" w:styleId="xl65">
    <w:name w:val="xl65"/>
    <w:basedOn w:val="Standard"/>
    <w:rsid w:val="00C671C7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66">
    <w:name w:val="xl66"/>
    <w:basedOn w:val="Standard"/>
    <w:rsid w:val="00C671C7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67">
    <w:name w:val="xl67"/>
    <w:basedOn w:val="Standard"/>
    <w:rsid w:val="00C671C7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68">
    <w:name w:val="xl68"/>
    <w:basedOn w:val="Standard"/>
    <w:rsid w:val="00C671C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69">
    <w:name w:val="xl69"/>
    <w:basedOn w:val="Standard"/>
    <w:rsid w:val="00C671C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70">
    <w:name w:val="xl70"/>
    <w:basedOn w:val="Standard"/>
    <w:rsid w:val="00C671C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71">
    <w:name w:val="xl71"/>
    <w:basedOn w:val="Standard"/>
    <w:rsid w:val="00C671C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72">
    <w:name w:val="xl72"/>
    <w:basedOn w:val="Standard"/>
    <w:rsid w:val="00C671C7"/>
    <w:pPr>
      <w:pBdr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table" w:styleId="Tabellenraster">
    <w:name w:val="Table Grid"/>
    <w:basedOn w:val="NormaleTabelle"/>
    <w:uiPriority w:val="59"/>
    <w:rsid w:val="00C671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0202B"/>
    <w:pPr>
      <w:spacing w:after="160" w:line="259" w:lineRule="auto"/>
    </w:p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0202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60202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60202B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60202B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styleId="Hyperlink">
    <w:name w:val="Hyperlink"/>
    <w:basedOn w:val="Absatz-Standardschriftart"/>
    <w:uiPriority w:val="99"/>
    <w:semiHidden/>
    <w:unhideWhenUsed/>
    <w:rsid w:val="00C671C7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C671C7"/>
    <w:rPr>
      <w:color w:val="800080"/>
      <w:u w:val="single"/>
    </w:rPr>
  </w:style>
  <w:style w:type="paragraph" w:customStyle="1" w:styleId="xl65">
    <w:name w:val="xl65"/>
    <w:basedOn w:val="Standard"/>
    <w:rsid w:val="00C671C7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66">
    <w:name w:val="xl66"/>
    <w:basedOn w:val="Standard"/>
    <w:rsid w:val="00C671C7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67">
    <w:name w:val="xl67"/>
    <w:basedOn w:val="Standard"/>
    <w:rsid w:val="00C671C7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68">
    <w:name w:val="xl68"/>
    <w:basedOn w:val="Standard"/>
    <w:rsid w:val="00C671C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69">
    <w:name w:val="xl69"/>
    <w:basedOn w:val="Standard"/>
    <w:rsid w:val="00C671C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70">
    <w:name w:val="xl70"/>
    <w:basedOn w:val="Standard"/>
    <w:rsid w:val="00C671C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71">
    <w:name w:val="xl71"/>
    <w:basedOn w:val="Standard"/>
    <w:rsid w:val="00C671C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72">
    <w:name w:val="xl72"/>
    <w:basedOn w:val="Standard"/>
    <w:rsid w:val="00C671C7"/>
    <w:pPr>
      <w:pBdr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table" w:styleId="Tabellenraster">
    <w:name w:val="Table Grid"/>
    <w:basedOn w:val="NormaleTabelle"/>
    <w:uiPriority w:val="59"/>
    <w:rsid w:val="00C671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897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61</Words>
  <Characters>2909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iedrich-Loeffler-Institut</Company>
  <LinksUpToDate>false</LinksUpToDate>
  <CharactersWithSpaces>3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sch, Anne</dc:creator>
  <cp:lastModifiedBy>Busch, Anne</cp:lastModifiedBy>
  <cp:revision>2</cp:revision>
  <dcterms:created xsi:type="dcterms:W3CDTF">2019-12-16T16:01:00Z</dcterms:created>
  <dcterms:modified xsi:type="dcterms:W3CDTF">2019-12-16T16:01:00Z</dcterms:modified>
</cp:coreProperties>
</file>